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065"/>
        <w:gridCol w:w="1350"/>
        <w:gridCol w:w="630"/>
        <w:gridCol w:w="1384"/>
        <w:gridCol w:w="606"/>
        <w:gridCol w:w="1581"/>
        <w:gridCol w:w="606"/>
      </w:tblGrid>
      <w:tr w:rsidR="00543C20" w:rsidRPr="00E2103C" w:rsidTr="005F6ECE">
        <w:trPr>
          <w:trHeight w:val="128"/>
        </w:trPr>
        <w:tc>
          <w:tcPr>
            <w:tcW w:w="2065" w:type="dxa"/>
            <w:vMerge w:val="restart"/>
          </w:tcPr>
          <w:p w:rsidR="00543C20" w:rsidRPr="005B5905" w:rsidRDefault="00543C20" w:rsidP="005F6EC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 xml:space="preserve">Model feature </w:t>
            </w:r>
          </w:p>
        </w:tc>
        <w:tc>
          <w:tcPr>
            <w:tcW w:w="1980" w:type="dxa"/>
            <w:gridSpan w:val="2"/>
          </w:tcPr>
          <w:p w:rsidR="00543C20" w:rsidRPr="005B5905" w:rsidRDefault="00543C20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VG</w:t>
            </w:r>
          </w:p>
        </w:tc>
        <w:tc>
          <w:tcPr>
            <w:tcW w:w="1990" w:type="dxa"/>
            <w:gridSpan w:val="2"/>
          </w:tcPr>
          <w:p w:rsidR="00543C20" w:rsidRPr="005B5905" w:rsidRDefault="00543C20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SC</w:t>
            </w:r>
          </w:p>
        </w:tc>
        <w:tc>
          <w:tcPr>
            <w:tcW w:w="2187" w:type="dxa"/>
            <w:gridSpan w:val="2"/>
          </w:tcPr>
          <w:p w:rsidR="00543C20" w:rsidRPr="005B5905" w:rsidRDefault="00543C20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NR</w:t>
            </w:r>
          </w:p>
        </w:tc>
      </w:tr>
      <w:tr w:rsidR="00543C20" w:rsidRPr="007A7F0F" w:rsidTr="005F6ECE">
        <w:trPr>
          <w:trHeight w:val="127"/>
        </w:trPr>
        <w:tc>
          <w:tcPr>
            <w:tcW w:w="2065" w:type="dxa"/>
            <w:vMerge/>
          </w:tcPr>
          <w:p w:rsidR="00543C20" w:rsidRPr="005B5905" w:rsidRDefault="00543C20" w:rsidP="005F6ECE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543C20" w:rsidRPr="005B5905" w:rsidRDefault="00543C20" w:rsidP="005F6ECE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B5905">
              <w:rPr>
                <w:rFonts w:ascii="Arial" w:hAnsi="Arial" w:cs="Arial"/>
                <w:i/>
                <w:sz w:val="20"/>
                <w:szCs w:val="20"/>
              </w:rPr>
              <w:t>r</w:t>
            </w:r>
          </w:p>
        </w:tc>
        <w:tc>
          <w:tcPr>
            <w:tcW w:w="630" w:type="dxa"/>
          </w:tcPr>
          <w:p w:rsidR="00543C20" w:rsidRPr="005B5905" w:rsidRDefault="00543C20" w:rsidP="005F6ECE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B5905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1384" w:type="dxa"/>
          </w:tcPr>
          <w:p w:rsidR="00543C20" w:rsidRPr="005B5905" w:rsidRDefault="00543C20" w:rsidP="005F6ECE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B5905">
              <w:rPr>
                <w:rFonts w:ascii="Arial" w:hAnsi="Arial" w:cs="Arial"/>
                <w:i/>
                <w:sz w:val="20"/>
                <w:szCs w:val="20"/>
              </w:rPr>
              <w:t>r</w:t>
            </w:r>
          </w:p>
        </w:tc>
        <w:tc>
          <w:tcPr>
            <w:tcW w:w="606" w:type="dxa"/>
          </w:tcPr>
          <w:p w:rsidR="00543C20" w:rsidRPr="005B5905" w:rsidRDefault="00543C20" w:rsidP="005F6ECE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B5905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1581" w:type="dxa"/>
          </w:tcPr>
          <w:p w:rsidR="00543C20" w:rsidRPr="005B5905" w:rsidRDefault="00543C20" w:rsidP="005F6ECE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B5905">
              <w:rPr>
                <w:rFonts w:ascii="Arial" w:hAnsi="Arial" w:cs="Arial"/>
                <w:i/>
                <w:sz w:val="20"/>
                <w:szCs w:val="20"/>
              </w:rPr>
              <w:t>r</w:t>
            </w:r>
          </w:p>
        </w:tc>
        <w:tc>
          <w:tcPr>
            <w:tcW w:w="606" w:type="dxa"/>
          </w:tcPr>
          <w:p w:rsidR="00543C20" w:rsidRPr="005B5905" w:rsidRDefault="00543C20" w:rsidP="005F6ECE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B5905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</w:tr>
      <w:tr w:rsidR="00543C20" w:rsidRPr="00E2103C" w:rsidTr="005F6ECE">
        <w:tc>
          <w:tcPr>
            <w:tcW w:w="2065" w:type="dxa"/>
          </w:tcPr>
          <w:p w:rsidR="00543C20" w:rsidRPr="005B5905" w:rsidRDefault="00543C20" w:rsidP="005F6E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Transition value</w:t>
            </w:r>
          </w:p>
        </w:tc>
        <w:tc>
          <w:tcPr>
            <w:tcW w:w="1350" w:type="dxa"/>
          </w:tcPr>
          <w:p w:rsidR="00543C20" w:rsidRPr="005B5905" w:rsidRDefault="00543C20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21</w:t>
            </w:r>
          </w:p>
          <w:p w:rsidR="00543C20" w:rsidRPr="005B5905" w:rsidRDefault="00543C20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[-0.33, 0.74]</w:t>
            </w:r>
          </w:p>
        </w:tc>
        <w:tc>
          <w:tcPr>
            <w:tcW w:w="630" w:type="dxa"/>
          </w:tcPr>
          <w:p w:rsidR="00543C20" w:rsidRPr="005B5905" w:rsidRDefault="00543C20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384" w:type="dxa"/>
          </w:tcPr>
          <w:p w:rsidR="00543C20" w:rsidRPr="005B5905" w:rsidRDefault="00543C20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B5905">
              <w:rPr>
                <w:rFonts w:ascii="Arial" w:hAnsi="Arial" w:cs="Arial"/>
                <w:b/>
                <w:sz w:val="20"/>
                <w:szCs w:val="20"/>
              </w:rPr>
              <w:t>0.76*</w:t>
            </w:r>
            <w:r w:rsidRPr="005B5905">
              <w:rPr>
                <w:rFonts w:ascii="Arial" w:hAnsi="Arial" w:cs="Arial"/>
                <w:sz w:val="20"/>
                <w:szCs w:val="20"/>
              </w:rPr>
              <w:t>•</w:t>
            </w:r>
          </w:p>
          <w:p w:rsidR="00543C20" w:rsidRPr="005B5905" w:rsidRDefault="00543C20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[0.48, 0.91]</w:t>
            </w:r>
          </w:p>
        </w:tc>
        <w:tc>
          <w:tcPr>
            <w:tcW w:w="606" w:type="dxa"/>
          </w:tcPr>
          <w:p w:rsidR="00543C20" w:rsidRPr="005B5905" w:rsidRDefault="00543C20" w:rsidP="005F6ECE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5905">
              <w:rPr>
                <w:rFonts w:ascii="Arial" w:hAnsi="Arial" w:cs="Arial"/>
                <w:b/>
                <w:sz w:val="20"/>
                <w:szCs w:val="20"/>
              </w:rPr>
              <w:t>0.01</w:t>
            </w:r>
          </w:p>
        </w:tc>
        <w:tc>
          <w:tcPr>
            <w:tcW w:w="1581" w:type="dxa"/>
          </w:tcPr>
          <w:p w:rsidR="00543C20" w:rsidRPr="005B5905" w:rsidRDefault="00543C20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42</w:t>
            </w:r>
          </w:p>
          <w:p w:rsidR="00543C20" w:rsidRPr="005B5905" w:rsidRDefault="00543C20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[-0.27, 0.76]</w:t>
            </w:r>
          </w:p>
        </w:tc>
        <w:tc>
          <w:tcPr>
            <w:tcW w:w="606" w:type="dxa"/>
          </w:tcPr>
          <w:p w:rsidR="00543C20" w:rsidRPr="005B5905" w:rsidRDefault="00543C20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543C20" w:rsidRPr="00E2103C" w:rsidTr="005F6ECE">
        <w:tc>
          <w:tcPr>
            <w:tcW w:w="2065" w:type="dxa"/>
          </w:tcPr>
          <w:p w:rsidR="00543C20" w:rsidRPr="005B5905" w:rsidRDefault="00543C20" w:rsidP="005F6E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Functional effect (global brain)</w:t>
            </w:r>
          </w:p>
        </w:tc>
        <w:tc>
          <w:tcPr>
            <w:tcW w:w="1350" w:type="dxa"/>
          </w:tcPr>
          <w:p w:rsidR="00543C20" w:rsidRPr="005B5905" w:rsidRDefault="00543C20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12</w:t>
            </w:r>
          </w:p>
          <w:p w:rsidR="00543C20" w:rsidRPr="005B5905" w:rsidRDefault="00543C20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[-0.43, 0.68]</w:t>
            </w:r>
          </w:p>
        </w:tc>
        <w:tc>
          <w:tcPr>
            <w:tcW w:w="630" w:type="dxa"/>
          </w:tcPr>
          <w:p w:rsidR="00543C20" w:rsidRPr="005B5905" w:rsidRDefault="00543C20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384" w:type="dxa"/>
          </w:tcPr>
          <w:p w:rsidR="00543C20" w:rsidRPr="005B5905" w:rsidRDefault="00543C20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55</w:t>
            </w:r>
          </w:p>
          <w:p w:rsidR="00543C20" w:rsidRPr="005B5905" w:rsidRDefault="00543C20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[-0.02, 0.87]</w:t>
            </w:r>
          </w:p>
        </w:tc>
        <w:tc>
          <w:tcPr>
            <w:tcW w:w="606" w:type="dxa"/>
          </w:tcPr>
          <w:p w:rsidR="00543C20" w:rsidRPr="005B5905" w:rsidRDefault="00543C20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581" w:type="dxa"/>
          </w:tcPr>
          <w:p w:rsidR="00543C20" w:rsidRPr="005B5905" w:rsidRDefault="00543C20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34</w:t>
            </w:r>
          </w:p>
          <w:p w:rsidR="00543C20" w:rsidRPr="005B5905" w:rsidRDefault="00543C20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[-0.33, 0.79]</w:t>
            </w:r>
          </w:p>
        </w:tc>
        <w:tc>
          <w:tcPr>
            <w:tcW w:w="606" w:type="dxa"/>
          </w:tcPr>
          <w:p w:rsidR="00543C20" w:rsidRPr="005B5905" w:rsidRDefault="00543C20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</w:tr>
      <w:tr w:rsidR="00543C20" w:rsidRPr="00E2103C" w:rsidTr="005F6ECE">
        <w:tc>
          <w:tcPr>
            <w:tcW w:w="2065" w:type="dxa"/>
          </w:tcPr>
          <w:p w:rsidR="00543C20" w:rsidRPr="005B5905" w:rsidRDefault="00543C20" w:rsidP="005F6E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Functional effect (task circuit)</w:t>
            </w:r>
          </w:p>
        </w:tc>
        <w:tc>
          <w:tcPr>
            <w:tcW w:w="1350" w:type="dxa"/>
          </w:tcPr>
          <w:p w:rsidR="00543C20" w:rsidRPr="005B5905" w:rsidRDefault="00543C20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39</w:t>
            </w:r>
          </w:p>
          <w:p w:rsidR="00543C20" w:rsidRPr="005B5905" w:rsidRDefault="00543C20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[-0.17, 0.86]</w:t>
            </w:r>
          </w:p>
        </w:tc>
        <w:tc>
          <w:tcPr>
            <w:tcW w:w="630" w:type="dxa"/>
          </w:tcPr>
          <w:p w:rsidR="00543C20" w:rsidRPr="005B5905" w:rsidRDefault="00543C20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384" w:type="dxa"/>
          </w:tcPr>
          <w:p w:rsidR="00543C20" w:rsidRPr="005B5905" w:rsidRDefault="00543C20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42</w:t>
            </w:r>
          </w:p>
          <w:p w:rsidR="00543C20" w:rsidRPr="005B5905" w:rsidRDefault="00543C20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[-0.22, 0.85]</w:t>
            </w:r>
          </w:p>
        </w:tc>
        <w:tc>
          <w:tcPr>
            <w:tcW w:w="606" w:type="dxa"/>
          </w:tcPr>
          <w:p w:rsidR="00543C20" w:rsidRPr="005B5905" w:rsidRDefault="00543C20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581" w:type="dxa"/>
          </w:tcPr>
          <w:p w:rsidR="00543C20" w:rsidRPr="005B5905" w:rsidRDefault="00543C20" w:rsidP="005F6ECE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5905">
              <w:rPr>
                <w:rFonts w:ascii="Arial" w:hAnsi="Arial" w:cs="Arial"/>
                <w:b/>
                <w:sz w:val="20"/>
                <w:szCs w:val="20"/>
              </w:rPr>
              <w:t>0.65</w:t>
            </w:r>
            <w:r w:rsidRPr="005B5905">
              <w:rPr>
                <w:rFonts w:ascii="Arial" w:hAnsi="Arial" w:cs="Arial"/>
                <w:sz w:val="20"/>
                <w:szCs w:val="20"/>
              </w:rPr>
              <w:t>•</w:t>
            </w:r>
          </w:p>
          <w:p w:rsidR="00543C20" w:rsidRPr="005B5905" w:rsidRDefault="00543C20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[0.29, 0.87]</w:t>
            </w:r>
          </w:p>
        </w:tc>
        <w:tc>
          <w:tcPr>
            <w:tcW w:w="606" w:type="dxa"/>
          </w:tcPr>
          <w:p w:rsidR="00543C20" w:rsidRPr="005B5905" w:rsidRDefault="00543C20" w:rsidP="005F6ECE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5905">
              <w:rPr>
                <w:rFonts w:ascii="Arial" w:hAnsi="Arial" w:cs="Arial"/>
                <w:b/>
                <w:sz w:val="20"/>
                <w:szCs w:val="20"/>
              </w:rPr>
              <w:t>0.04</w:t>
            </w:r>
          </w:p>
        </w:tc>
      </w:tr>
      <w:tr w:rsidR="00543C20" w:rsidRPr="00E2103C" w:rsidTr="005F6ECE">
        <w:tc>
          <w:tcPr>
            <w:tcW w:w="2065" w:type="dxa"/>
          </w:tcPr>
          <w:p w:rsidR="00543C20" w:rsidRPr="005B5905" w:rsidRDefault="00543C20" w:rsidP="005F6EC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Functional effect (outside the task circuit)</w:t>
            </w:r>
          </w:p>
        </w:tc>
        <w:tc>
          <w:tcPr>
            <w:tcW w:w="1350" w:type="dxa"/>
          </w:tcPr>
          <w:p w:rsidR="00543C20" w:rsidRPr="005B5905" w:rsidRDefault="00543C20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10</w:t>
            </w:r>
          </w:p>
          <w:p w:rsidR="00543C20" w:rsidRPr="005B5905" w:rsidRDefault="00543C20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[-0.45, 0.66]</w:t>
            </w:r>
          </w:p>
        </w:tc>
        <w:tc>
          <w:tcPr>
            <w:tcW w:w="630" w:type="dxa"/>
          </w:tcPr>
          <w:p w:rsidR="00543C20" w:rsidRPr="005B5905" w:rsidRDefault="00543C20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384" w:type="dxa"/>
          </w:tcPr>
          <w:p w:rsidR="00543C20" w:rsidRPr="005B5905" w:rsidRDefault="00543C20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52</w:t>
            </w:r>
          </w:p>
          <w:p w:rsidR="00543C20" w:rsidRPr="005B5905" w:rsidRDefault="00543C20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[-0.05, 0.87]</w:t>
            </w:r>
          </w:p>
        </w:tc>
        <w:tc>
          <w:tcPr>
            <w:tcW w:w="606" w:type="dxa"/>
          </w:tcPr>
          <w:p w:rsidR="00543C20" w:rsidRPr="005B5905" w:rsidRDefault="00543C20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581" w:type="dxa"/>
          </w:tcPr>
          <w:p w:rsidR="00543C20" w:rsidRPr="005B5905" w:rsidRDefault="00543C20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31</w:t>
            </w:r>
          </w:p>
          <w:p w:rsidR="00543C20" w:rsidRPr="005B5905" w:rsidRDefault="00543C20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[-0.36, 0.78]</w:t>
            </w:r>
          </w:p>
        </w:tc>
        <w:tc>
          <w:tcPr>
            <w:tcW w:w="606" w:type="dxa"/>
          </w:tcPr>
          <w:p w:rsidR="00543C20" w:rsidRPr="005B5905" w:rsidRDefault="00543C20" w:rsidP="005F6EC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5905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</w:tbl>
    <w:p w:rsidR="00134BDB" w:rsidRDefault="00134BDB">
      <w:bookmarkStart w:id="0" w:name="_GoBack"/>
      <w:bookmarkEnd w:id="0"/>
    </w:p>
    <w:sectPr w:rsidR="00134B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C20"/>
    <w:rsid w:val="00134BDB"/>
    <w:rsid w:val="00543C20"/>
    <w:rsid w:val="007C6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1EFB49-3FDD-4C54-A325-788DA5F0B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3C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3C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ika Bansal</dc:creator>
  <cp:keywords/>
  <dc:description/>
  <cp:lastModifiedBy>Kanika Bansal</cp:lastModifiedBy>
  <cp:revision>1</cp:revision>
  <dcterms:created xsi:type="dcterms:W3CDTF">2018-06-01T17:54:00Z</dcterms:created>
  <dcterms:modified xsi:type="dcterms:W3CDTF">2018-06-01T17:54:00Z</dcterms:modified>
</cp:coreProperties>
</file>